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64DB7" w14:textId="1D480E1C" w:rsidR="00346ADA" w:rsidRDefault="00346ADA" w:rsidP="00346ADA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1</w:t>
      </w:r>
    </w:p>
    <w:p w14:paraId="57F0302F" w14:textId="77777777" w:rsidR="00346ADA" w:rsidRDefault="00346ADA" w:rsidP="00011778">
      <w:pPr>
        <w:rPr>
          <w:rFonts w:ascii="Times New Roman" w:hAnsi="Times New Roman" w:cs="Times New Roman"/>
          <w:b/>
          <w:sz w:val="22"/>
          <w:szCs w:val="22"/>
        </w:rPr>
      </w:pPr>
    </w:p>
    <w:p w14:paraId="4203052F" w14:textId="0FA0D750" w:rsidR="00011778" w:rsidRPr="000458EE" w:rsidRDefault="005576D8" w:rsidP="00011778">
      <w:pPr>
        <w:rPr>
          <w:rFonts w:ascii="Times New Roman" w:hAnsi="Times New Roman" w:cs="Times New Roman"/>
          <w:sz w:val="22"/>
          <w:szCs w:val="22"/>
        </w:rPr>
      </w:pPr>
      <w:r w:rsidRPr="00346ADA">
        <w:rPr>
          <w:rFonts w:ascii="Times New Roman" w:hAnsi="Times New Roman" w:cs="Times New Roman"/>
          <w:b/>
          <w:sz w:val="22"/>
          <w:szCs w:val="22"/>
        </w:rPr>
        <w:t>Table 1</w:t>
      </w:r>
      <w:r w:rsidR="00346ADA" w:rsidRPr="00346ADA">
        <w:rPr>
          <w:rFonts w:ascii="Times New Roman" w:hAnsi="Times New Roman" w:cs="Times New Roman"/>
          <w:b/>
          <w:sz w:val="22"/>
          <w:szCs w:val="22"/>
        </w:rPr>
        <w:t>.</w:t>
      </w:r>
      <w:r w:rsidRPr="000458EE">
        <w:rPr>
          <w:rFonts w:ascii="Times New Roman" w:hAnsi="Times New Roman" w:cs="Times New Roman"/>
          <w:sz w:val="22"/>
          <w:szCs w:val="22"/>
        </w:rPr>
        <w:t xml:space="preserve"> Consolidated c</w:t>
      </w:r>
      <w:r w:rsidR="00011778" w:rsidRPr="000458EE">
        <w:rPr>
          <w:rFonts w:ascii="Times New Roman" w:hAnsi="Times New Roman" w:cs="Times New Roman"/>
          <w:sz w:val="22"/>
          <w:szCs w:val="22"/>
        </w:rPr>
        <w:t>riteria for reporting qualitative studies (COREQ): 32-item checklist</w:t>
      </w:r>
      <w:r w:rsidR="00E8652E">
        <w:rPr>
          <w:rFonts w:ascii="Times New Roman" w:hAnsi="Times New Roman" w:cs="Times New Roman"/>
          <w:sz w:val="22"/>
          <w:szCs w:val="22"/>
        </w:rPr>
        <w:t xml:space="preserve"> </w:t>
      </w:r>
      <w:r w:rsidR="00E1027D">
        <w:rPr>
          <w:rFonts w:ascii="Times New Roman" w:hAnsi="Times New Roman" w:cs="Times New Roman"/>
          <w:sz w:val="22"/>
          <w:szCs w:val="22"/>
        </w:rPr>
        <w:fldChar w:fldCharType="begin"/>
      </w:r>
      <w:r w:rsidR="00E1027D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Tong&lt;/Author&gt;&lt;Year&gt;2007&lt;/Year&gt;&lt;RecNum&gt;4721&lt;/RecNum&gt;&lt;DisplayText&gt;[1]&lt;/DisplayText&gt;&lt;record&gt;&lt;rec-number&gt;4721&lt;/rec-number&gt;&lt;foreign-keys&gt;&lt;key app="EN" db-id="wrew2ete4wvr0me595kvw9x3zzez52p255wr"&gt;4721&lt;/key&gt;&lt;/foreign-keys&gt;&lt;ref-type name="Journal Article"&gt;17&lt;/ref-type&gt;&lt;contributors&gt;&lt;authors&gt;&lt;author&gt;Tong, A.,&lt;/author&gt;&lt;author&gt;Sainsbury, P.,&lt;/author&gt;&lt;author&gt;Craig, J. &lt;/author&gt;&lt;/authors&gt;&lt;/contributors&gt;&lt;titles&gt;&lt;title&gt;Consolidated criteria for reporting qualitative research (COREQ): a 32-item checklist for interviews and focus groups. &lt;/title&gt;&lt;secondary-title&gt;Int J. Qual Health Care&lt;/secondary-title&gt;&lt;/titles&gt;&lt;periodical&gt;&lt;full-title&gt;Int J. Qual Health Care&lt;/full-title&gt;&lt;/periodical&gt;&lt;pages&gt;349-357&lt;/pages&gt;&lt;volume&gt;19&lt;/volume&gt;&lt;number&gt;6&lt;/number&gt;&lt;dates&gt;&lt;year&gt;2007&lt;/year&gt;&lt;/dates&gt;&lt;urls&gt;&lt;/urls&gt;&lt;/record&gt;&lt;/Cite&gt;&lt;/EndNote&gt;</w:instrText>
      </w:r>
      <w:r w:rsidR="00E1027D">
        <w:rPr>
          <w:rFonts w:ascii="Times New Roman" w:hAnsi="Times New Roman" w:cs="Times New Roman"/>
          <w:sz w:val="22"/>
          <w:szCs w:val="22"/>
        </w:rPr>
        <w:fldChar w:fldCharType="separate"/>
      </w:r>
      <w:r w:rsidR="00E1027D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1" w:tooltip="Tong, 2007 #4721" w:history="1">
        <w:r w:rsidR="00E1027D">
          <w:rPr>
            <w:rFonts w:ascii="Times New Roman" w:hAnsi="Times New Roman" w:cs="Times New Roman"/>
            <w:noProof/>
            <w:sz w:val="22"/>
            <w:szCs w:val="22"/>
          </w:rPr>
          <w:t>1</w:t>
        </w:r>
      </w:hyperlink>
      <w:r w:rsidR="00E1027D">
        <w:rPr>
          <w:rFonts w:ascii="Times New Roman" w:hAnsi="Times New Roman" w:cs="Times New Roman"/>
          <w:noProof/>
          <w:sz w:val="22"/>
          <w:szCs w:val="22"/>
        </w:rPr>
        <w:t>]</w:t>
      </w:r>
      <w:r w:rsidR="00E1027D">
        <w:rPr>
          <w:rFonts w:ascii="Times New Roman" w:hAnsi="Times New Roman" w:cs="Times New Roman"/>
          <w:sz w:val="22"/>
          <w:szCs w:val="22"/>
        </w:rPr>
        <w:fldChar w:fldCharType="end"/>
      </w:r>
    </w:p>
    <w:p w14:paraId="08EABA90" w14:textId="77777777" w:rsidR="00011778" w:rsidRPr="000458EE" w:rsidRDefault="00011778" w:rsidP="0001177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5245"/>
        <w:gridCol w:w="1235"/>
      </w:tblGrid>
      <w:tr w:rsidR="00011778" w:rsidRPr="000458EE" w14:paraId="140E6AD7" w14:textId="77777777" w:rsidTr="005F2091">
        <w:tc>
          <w:tcPr>
            <w:tcW w:w="534" w:type="dxa"/>
          </w:tcPr>
          <w:p w14:paraId="3003DBA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1842" w:type="dxa"/>
          </w:tcPr>
          <w:p w14:paraId="1F0EC8D3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Item </w:t>
            </w:r>
          </w:p>
        </w:tc>
        <w:tc>
          <w:tcPr>
            <w:tcW w:w="5245" w:type="dxa"/>
          </w:tcPr>
          <w:p w14:paraId="153B05BF" w14:textId="7B74445E" w:rsidR="00011778" w:rsidRPr="000458EE" w:rsidRDefault="00986D4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1458219E" w14:textId="7634B896" w:rsidR="00011778" w:rsidRPr="000458EE" w:rsidRDefault="00986D48" w:rsidP="00986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  <w:r w:rsidR="00D77794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reference</w:t>
            </w:r>
          </w:p>
        </w:tc>
      </w:tr>
      <w:tr w:rsidR="00011778" w:rsidRPr="000458EE" w14:paraId="202030D6" w14:textId="77777777" w:rsidTr="00011778">
        <w:tc>
          <w:tcPr>
            <w:tcW w:w="8856" w:type="dxa"/>
            <w:gridSpan w:val="4"/>
          </w:tcPr>
          <w:p w14:paraId="082575AD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omain 1: Research team and reflexivity </w:t>
            </w:r>
          </w:p>
        </w:tc>
      </w:tr>
      <w:tr w:rsidR="00011778" w:rsidRPr="000458EE" w14:paraId="1054A994" w14:textId="77777777" w:rsidTr="005F2091">
        <w:tc>
          <w:tcPr>
            <w:tcW w:w="534" w:type="dxa"/>
          </w:tcPr>
          <w:p w14:paraId="16F49432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14:paraId="3FE60DEB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Interviewer/ facilitator </w:t>
            </w:r>
          </w:p>
        </w:tc>
        <w:tc>
          <w:tcPr>
            <w:tcW w:w="5245" w:type="dxa"/>
          </w:tcPr>
          <w:p w14:paraId="77B0BC58" w14:textId="1D299A44" w:rsidR="00011778" w:rsidRPr="000458EE" w:rsidRDefault="00986D4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All interviews were conducted by KC</w:t>
            </w:r>
          </w:p>
        </w:tc>
        <w:tc>
          <w:tcPr>
            <w:tcW w:w="1235" w:type="dxa"/>
          </w:tcPr>
          <w:p w14:paraId="52368337" w14:textId="59F28FB3" w:rsidR="00011778" w:rsidRPr="000458EE" w:rsidRDefault="00986D4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bookmarkStart w:id="0" w:name="_GoBack"/>
        <w:bookmarkEnd w:id="0"/>
      </w:tr>
      <w:tr w:rsidR="00011778" w:rsidRPr="000458EE" w14:paraId="04E9B9F9" w14:textId="77777777" w:rsidTr="005F2091">
        <w:tc>
          <w:tcPr>
            <w:tcW w:w="534" w:type="dxa"/>
          </w:tcPr>
          <w:p w14:paraId="1AFA4904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</w:tcPr>
          <w:p w14:paraId="0ECFE56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Credentials </w:t>
            </w:r>
          </w:p>
        </w:tc>
        <w:tc>
          <w:tcPr>
            <w:tcW w:w="5245" w:type="dxa"/>
          </w:tcPr>
          <w:p w14:paraId="58A0C782" w14:textId="40F1B76C" w:rsidR="00011778" w:rsidRPr="000458EE" w:rsidRDefault="00986D48" w:rsidP="00986D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interviewer was a Master’s level researcher</w:t>
            </w:r>
          </w:p>
        </w:tc>
        <w:tc>
          <w:tcPr>
            <w:tcW w:w="1235" w:type="dxa"/>
          </w:tcPr>
          <w:p w14:paraId="2B12A251" w14:textId="1D9967DF" w:rsidR="00011778" w:rsidRPr="000458EE" w:rsidRDefault="00986D4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</w:tr>
      <w:tr w:rsidR="00011778" w:rsidRPr="000458EE" w14:paraId="23F5FE8B" w14:textId="77777777" w:rsidTr="005F2091">
        <w:tc>
          <w:tcPr>
            <w:tcW w:w="534" w:type="dxa"/>
          </w:tcPr>
          <w:p w14:paraId="15902FF2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42" w:type="dxa"/>
          </w:tcPr>
          <w:p w14:paraId="578C0A04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Occupation </w:t>
            </w:r>
          </w:p>
        </w:tc>
        <w:tc>
          <w:tcPr>
            <w:tcW w:w="5245" w:type="dxa"/>
          </w:tcPr>
          <w:p w14:paraId="326910A6" w14:textId="0BB0ECFF" w:rsidR="00011778" w:rsidRPr="000458EE" w:rsidRDefault="001368C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interviewer was a research coordinator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at the Ottawa Hospital Research Institute</w:t>
            </w:r>
          </w:p>
        </w:tc>
        <w:tc>
          <w:tcPr>
            <w:tcW w:w="1235" w:type="dxa"/>
          </w:tcPr>
          <w:p w14:paraId="03B077F1" w14:textId="2729DA6B" w:rsidR="00011778" w:rsidRPr="000458EE" w:rsidRDefault="001368C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age 7</w:t>
            </w:r>
          </w:p>
        </w:tc>
      </w:tr>
      <w:tr w:rsidR="00011778" w:rsidRPr="000458EE" w14:paraId="64D53053" w14:textId="77777777" w:rsidTr="005F2091">
        <w:tc>
          <w:tcPr>
            <w:tcW w:w="534" w:type="dxa"/>
          </w:tcPr>
          <w:p w14:paraId="2F32D17F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42" w:type="dxa"/>
          </w:tcPr>
          <w:p w14:paraId="4B9BB50D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</w:p>
        </w:tc>
        <w:tc>
          <w:tcPr>
            <w:tcW w:w="5245" w:type="dxa"/>
          </w:tcPr>
          <w:p w14:paraId="2F7D8B3E" w14:textId="6BFB71FF" w:rsidR="00011778" w:rsidRPr="000458EE" w:rsidRDefault="001368C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Interviewer was female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7E5382FD" w14:textId="07F3D7AE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7</w:t>
            </w:r>
          </w:p>
        </w:tc>
      </w:tr>
      <w:tr w:rsidR="00011778" w:rsidRPr="000458EE" w14:paraId="4C47F857" w14:textId="77777777" w:rsidTr="005F2091">
        <w:tc>
          <w:tcPr>
            <w:tcW w:w="534" w:type="dxa"/>
          </w:tcPr>
          <w:p w14:paraId="61ABC946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2" w:type="dxa"/>
          </w:tcPr>
          <w:p w14:paraId="16557C91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Experience and training </w:t>
            </w:r>
          </w:p>
        </w:tc>
        <w:tc>
          <w:tcPr>
            <w:tcW w:w="5245" w:type="dxa"/>
          </w:tcPr>
          <w:p w14:paraId="68987CFF" w14:textId="7B8AEBE9" w:rsidR="00011778" w:rsidRPr="000458EE" w:rsidRDefault="001368CB" w:rsidP="00C964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he interviewer </w:t>
            </w:r>
            <w:r w:rsidR="00C964C6">
              <w:rPr>
                <w:rFonts w:ascii="Times New Roman" w:hAnsi="Times New Roman" w:cs="Times New Roman"/>
                <w:sz w:val="22"/>
                <w:szCs w:val="22"/>
              </w:rPr>
              <w:t>had over 10 years of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experience</w:t>
            </w:r>
            <w:r w:rsidR="00C964C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in conducting interviews/qualitative research</w:t>
            </w:r>
          </w:p>
        </w:tc>
        <w:tc>
          <w:tcPr>
            <w:tcW w:w="1235" w:type="dxa"/>
          </w:tcPr>
          <w:p w14:paraId="3D0036ED" w14:textId="4BEFAC8C" w:rsidR="00011778" w:rsidRPr="000458EE" w:rsidRDefault="001368C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age 7</w:t>
            </w:r>
          </w:p>
        </w:tc>
      </w:tr>
      <w:tr w:rsidR="00011778" w:rsidRPr="000458EE" w14:paraId="7FE780C2" w14:textId="77777777" w:rsidTr="005F2091">
        <w:tc>
          <w:tcPr>
            <w:tcW w:w="534" w:type="dxa"/>
          </w:tcPr>
          <w:p w14:paraId="58E99D8E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2" w:type="dxa"/>
          </w:tcPr>
          <w:p w14:paraId="154E3990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Relationship established </w:t>
            </w:r>
          </w:p>
        </w:tc>
        <w:tc>
          <w:tcPr>
            <w:tcW w:w="5245" w:type="dxa"/>
          </w:tcPr>
          <w:p w14:paraId="75030F25" w14:textId="32936252" w:rsidR="00011778" w:rsidRPr="000458EE" w:rsidRDefault="00AD26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interviewees were active trial recruiters for MR. No relationship existed between the interviewer and interviewees prior to the study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47F8DB4E" w14:textId="77777777" w:rsidR="00AD2675" w:rsidRPr="000458EE" w:rsidRDefault="00AD2675" w:rsidP="00AD26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 6</w:t>
            </w:r>
          </w:p>
          <w:p w14:paraId="1168E35F" w14:textId="4705364A" w:rsidR="00011778" w:rsidRPr="000458EE" w:rsidRDefault="00011778" w:rsidP="00AD26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778" w:rsidRPr="000458EE" w14:paraId="31770B57" w14:textId="77777777" w:rsidTr="005F2091">
        <w:tc>
          <w:tcPr>
            <w:tcW w:w="534" w:type="dxa"/>
          </w:tcPr>
          <w:p w14:paraId="6F439D17" w14:textId="3102277D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2" w:type="dxa"/>
          </w:tcPr>
          <w:p w14:paraId="0FEE7D0F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5245" w:type="dxa"/>
          </w:tcPr>
          <w:p w14:paraId="4B406C1C" w14:textId="2870CB64" w:rsidR="00011778" w:rsidRPr="000458EE" w:rsidRDefault="006F19A2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s were provided with an initial notification (from MR) and formal invitation (from J</w:t>
            </w:r>
            <w:r w:rsidR="00E8652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) to the interview, including a</w:t>
            </w:r>
            <w:r w:rsidR="00C964C6">
              <w:rPr>
                <w:rFonts w:ascii="Times New Roman" w:hAnsi="Times New Roman" w:cs="Times New Roman"/>
                <w:sz w:val="22"/>
                <w:szCs w:val="22"/>
              </w:rPr>
              <w:t xml:space="preserve"> participant inform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ocument</w:t>
            </w:r>
            <w:r w:rsidR="00DC657E">
              <w:rPr>
                <w:rFonts w:ascii="Times New Roman" w:hAnsi="Times New Roman" w:cs="Times New Roman"/>
                <w:sz w:val="22"/>
                <w:szCs w:val="22"/>
              </w:rPr>
              <w:t xml:space="preserve"> describing the study</w:t>
            </w:r>
          </w:p>
        </w:tc>
        <w:tc>
          <w:tcPr>
            <w:tcW w:w="1235" w:type="dxa"/>
          </w:tcPr>
          <w:p w14:paraId="018048D7" w14:textId="69F66573" w:rsidR="00011778" w:rsidRPr="000458EE" w:rsidRDefault="00DC657E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</w:p>
        </w:tc>
      </w:tr>
      <w:tr w:rsidR="00011778" w:rsidRPr="000458EE" w14:paraId="14B50E4F" w14:textId="77777777" w:rsidTr="005F2091">
        <w:tc>
          <w:tcPr>
            <w:tcW w:w="534" w:type="dxa"/>
          </w:tcPr>
          <w:p w14:paraId="3EFADB07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42" w:type="dxa"/>
          </w:tcPr>
          <w:p w14:paraId="38B17964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5245" w:type="dxa"/>
          </w:tcPr>
          <w:p w14:paraId="0B8ACB65" w14:textId="75A685F8" w:rsidR="00011778" w:rsidRPr="000458EE" w:rsidRDefault="00DC657E" w:rsidP="00C964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interviewer</w:t>
            </w:r>
            <w:r w:rsidR="00C964C6">
              <w:rPr>
                <w:rFonts w:ascii="Times New Roman" w:hAnsi="Times New Roman" w:cs="Times New Roman"/>
                <w:sz w:val="22"/>
                <w:szCs w:val="22"/>
              </w:rPr>
              <w:t xml:space="preserve"> (KC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d a pre-existing interest in recruitment interventions, as well as shared decision making and the TDF</w:t>
            </w:r>
            <w:r w:rsidR="00C964C6">
              <w:rPr>
                <w:rFonts w:ascii="Times New Roman" w:hAnsi="Times New Roman" w:cs="Times New Roman"/>
                <w:sz w:val="22"/>
                <w:szCs w:val="22"/>
              </w:rPr>
              <w:t>. The larger study team have published extensively on these theoretical frameworks</w:t>
            </w:r>
          </w:p>
        </w:tc>
        <w:tc>
          <w:tcPr>
            <w:tcW w:w="1235" w:type="dxa"/>
          </w:tcPr>
          <w:p w14:paraId="66A9A1E7" w14:textId="4C0FEBD2" w:rsidR="00011778" w:rsidRPr="000458EE" w:rsidRDefault="00DC657E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11778" w:rsidRPr="000458EE" w14:paraId="7B24FFE8" w14:textId="77777777" w:rsidTr="00011778">
        <w:tc>
          <w:tcPr>
            <w:tcW w:w="8856" w:type="dxa"/>
            <w:gridSpan w:val="4"/>
          </w:tcPr>
          <w:p w14:paraId="00F2BC0D" w14:textId="51132569" w:rsidR="00011778" w:rsidRPr="000458EE" w:rsidRDefault="004B54A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Domain 2: 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udy design </w:t>
            </w:r>
          </w:p>
        </w:tc>
      </w:tr>
      <w:tr w:rsidR="00011778" w:rsidRPr="000458EE" w14:paraId="0B9B51E9" w14:textId="77777777" w:rsidTr="005F2091">
        <w:tc>
          <w:tcPr>
            <w:tcW w:w="534" w:type="dxa"/>
          </w:tcPr>
          <w:p w14:paraId="7C71AFA7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42" w:type="dxa"/>
          </w:tcPr>
          <w:p w14:paraId="306CA0E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Methodological orientation and Theory </w:t>
            </w:r>
          </w:p>
        </w:tc>
        <w:tc>
          <w:tcPr>
            <w:tcW w:w="5245" w:type="dxa"/>
          </w:tcPr>
          <w:p w14:paraId="5266059A" w14:textId="62B3C638" w:rsidR="00011778" w:rsidRPr="000458EE" w:rsidRDefault="004B54A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he theoretical frameworks of shared decision-making and the </w:t>
            </w:r>
            <w:r w:rsidR="00E8652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heoretical </w:t>
            </w:r>
            <w:r w:rsidR="00E8652E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omains </w:t>
            </w:r>
            <w:r w:rsidR="00E8652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ramework were used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2EF1C18F" w14:textId="4C717326" w:rsidR="00011778" w:rsidRPr="000458EE" w:rsidRDefault="004B54AB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 4</w:t>
            </w:r>
          </w:p>
        </w:tc>
      </w:tr>
      <w:tr w:rsidR="00011778" w:rsidRPr="000458EE" w14:paraId="1D5B8F5B" w14:textId="77777777" w:rsidTr="005F2091">
        <w:tc>
          <w:tcPr>
            <w:tcW w:w="534" w:type="dxa"/>
          </w:tcPr>
          <w:p w14:paraId="42531073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</w:p>
        </w:tc>
        <w:tc>
          <w:tcPr>
            <w:tcW w:w="1842" w:type="dxa"/>
          </w:tcPr>
          <w:p w14:paraId="07AADCA1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Sampling </w:t>
            </w:r>
          </w:p>
        </w:tc>
        <w:tc>
          <w:tcPr>
            <w:tcW w:w="5245" w:type="dxa"/>
          </w:tcPr>
          <w:p w14:paraId="40DEBF97" w14:textId="1E40F87C" w:rsidR="00011778" w:rsidRPr="000458EE" w:rsidRDefault="00C87752" w:rsidP="00C877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A purposive sample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of study recruiters was selected</w:t>
            </w:r>
          </w:p>
        </w:tc>
        <w:tc>
          <w:tcPr>
            <w:tcW w:w="1235" w:type="dxa"/>
          </w:tcPr>
          <w:p w14:paraId="3C68D90D" w14:textId="40436C08" w:rsidR="00011778" w:rsidRPr="000458EE" w:rsidRDefault="00DC657E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6</w:t>
            </w:r>
          </w:p>
        </w:tc>
      </w:tr>
      <w:tr w:rsidR="00011778" w:rsidRPr="000458EE" w14:paraId="7CA4C50C" w14:textId="77777777" w:rsidTr="005F2091">
        <w:tc>
          <w:tcPr>
            <w:tcW w:w="534" w:type="dxa"/>
          </w:tcPr>
          <w:p w14:paraId="5C976269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1 </w:t>
            </w:r>
          </w:p>
        </w:tc>
        <w:tc>
          <w:tcPr>
            <w:tcW w:w="1842" w:type="dxa"/>
          </w:tcPr>
          <w:p w14:paraId="36A73382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Method of approach </w:t>
            </w:r>
          </w:p>
        </w:tc>
        <w:tc>
          <w:tcPr>
            <w:tcW w:w="5245" w:type="dxa"/>
          </w:tcPr>
          <w:p w14:paraId="476FC224" w14:textId="0959E6DE" w:rsidR="00011778" w:rsidRPr="000458EE" w:rsidRDefault="00C87752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rticipants were approached via e-mail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2577B699" w14:textId="1D2394DF" w:rsidR="00011778" w:rsidRPr="000458EE" w:rsidRDefault="00C87752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 6</w:t>
            </w:r>
          </w:p>
        </w:tc>
      </w:tr>
      <w:tr w:rsidR="00011778" w:rsidRPr="000458EE" w14:paraId="0FEF62D1" w14:textId="77777777" w:rsidTr="005F2091">
        <w:tc>
          <w:tcPr>
            <w:tcW w:w="534" w:type="dxa"/>
          </w:tcPr>
          <w:p w14:paraId="582869C6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</w:p>
        </w:tc>
        <w:tc>
          <w:tcPr>
            <w:tcW w:w="1842" w:type="dxa"/>
          </w:tcPr>
          <w:p w14:paraId="216EBA0E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Sample size </w:t>
            </w:r>
          </w:p>
        </w:tc>
        <w:tc>
          <w:tcPr>
            <w:tcW w:w="5245" w:type="dxa"/>
          </w:tcPr>
          <w:p w14:paraId="2FE47EDB" w14:textId="607169DF" w:rsidR="00011778" w:rsidRPr="000458EE" w:rsidRDefault="0011642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final sample included 9 out of 10 possible study recruiter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6BE3743E" w14:textId="0D0419DA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8</w:t>
            </w:r>
          </w:p>
        </w:tc>
      </w:tr>
      <w:tr w:rsidR="00011778" w:rsidRPr="000458EE" w14:paraId="54CB54DB" w14:textId="77777777" w:rsidTr="005F2091">
        <w:tc>
          <w:tcPr>
            <w:tcW w:w="534" w:type="dxa"/>
          </w:tcPr>
          <w:p w14:paraId="6DAE9BCD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3 </w:t>
            </w:r>
          </w:p>
        </w:tc>
        <w:tc>
          <w:tcPr>
            <w:tcW w:w="1842" w:type="dxa"/>
          </w:tcPr>
          <w:p w14:paraId="5E9C0A4C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Non-participation </w:t>
            </w:r>
          </w:p>
        </w:tc>
        <w:tc>
          <w:tcPr>
            <w:tcW w:w="5245" w:type="dxa"/>
          </w:tcPr>
          <w:p w14:paraId="2343E525" w14:textId="72078F14" w:rsidR="00011778" w:rsidRPr="000458EE" w:rsidRDefault="0011642A" w:rsidP="001D48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One participant was not eligible due to </w:t>
            </w:r>
            <w:r w:rsidR="001D485F">
              <w:rPr>
                <w:rFonts w:ascii="Times New Roman" w:hAnsi="Times New Roman" w:cs="Times New Roman"/>
                <w:sz w:val="22"/>
                <w:szCs w:val="22"/>
              </w:rPr>
              <w:t>a change in employment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7EBA869E" w14:textId="39879523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8</w:t>
            </w:r>
          </w:p>
        </w:tc>
      </w:tr>
      <w:tr w:rsidR="00011778" w:rsidRPr="000458EE" w14:paraId="1E752C1E" w14:textId="77777777" w:rsidTr="005F2091">
        <w:tc>
          <w:tcPr>
            <w:tcW w:w="534" w:type="dxa"/>
          </w:tcPr>
          <w:p w14:paraId="5B168D40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4 </w:t>
            </w:r>
          </w:p>
        </w:tc>
        <w:tc>
          <w:tcPr>
            <w:tcW w:w="1842" w:type="dxa"/>
          </w:tcPr>
          <w:p w14:paraId="0B35A66C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Setting of data collection </w:t>
            </w:r>
          </w:p>
        </w:tc>
        <w:tc>
          <w:tcPr>
            <w:tcW w:w="5245" w:type="dxa"/>
          </w:tcPr>
          <w:p w14:paraId="243E2C5E" w14:textId="233EB1E2" w:rsidR="00011778" w:rsidRPr="000458EE" w:rsidRDefault="00FB3479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interviews were conducted either over the phone or in person in</w:t>
            </w:r>
            <w:r w:rsidR="001B2A1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a private room at an academic hospital</w:t>
            </w:r>
          </w:p>
        </w:tc>
        <w:tc>
          <w:tcPr>
            <w:tcW w:w="1235" w:type="dxa"/>
          </w:tcPr>
          <w:p w14:paraId="0038CF4B" w14:textId="7C9BFC48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7</w:t>
            </w:r>
          </w:p>
        </w:tc>
      </w:tr>
      <w:tr w:rsidR="00011778" w:rsidRPr="000458EE" w14:paraId="7CC14FB9" w14:textId="77777777" w:rsidTr="005F2091">
        <w:tc>
          <w:tcPr>
            <w:tcW w:w="534" w:type="dxa"/>
          </w:tcPr>
          <w:p w14:paraId="102A3366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</w:p>
        </w:tc>
        <w:tc>
          <w:tcPr>
            <w:tcW w:w="1842" w:type="dxa"/>
          </w:tcPr>
          <w:p w14:paraId="3E029045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resence of non-participants </w:t>
            </w:r>
          </w:p>
        </w:tc>
        <w:tc>
          <w:tcPr>
            <w:tcW w:w="5245" w:type="dxa"/>
          </w:tcPr>
          <w:p w14:paraId="03657419" w14:textId="00941DE3" w:rsidR="00011778" w:rsidRPr="000458EE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Only the</w:t>
            </w:r>
            <w:r w:rsidR="00DC657E">
              <w:rPr>
                <w:rFonts w:ascii="Times New Roman" w:hAnsi="Times New Roman" w:cs="Times New Roman"/>
                <w:sz w:val="22"/>
                <w:szCs w:val="22"/>
              </w:rPr>
              <w:t xml:space="preserve"> interviewer and participant were present in each interview</w:t>
            </w:r>
            <w:r w:rsidR="005F2091">
              <w:rPr>
                <w:rFonts w:ascii="Times New Roman" w:hAnsi="Times New Roman" w:cs="Times New Roman"/>
                <w:sz w:val="22"/>
                <w:szCs w:val="22"/>
              </w:rPr>
              <w:t xml:space="preserve"> (i.e. one-on-one)</w:t>
            </w:r>
          </w:p>
        </w:tc>
        <w:tc>
          <w:tcPr>
            <w:tcW w:w="1235" w:type="dxa"/>
          </w:tcPr>
          <w:p w14:paraId="66238C11" w14:textId="13C934EC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7</w:t>
            </w:r>
          </w:p>
        </w:tc>
      </w:tr>
      <w:tr w:rsidR="00011778" w:rsidRPr="000458EE" w14:paraId="6FDF26C9" w14:textId="77777777" w:rsidTr="005F2091">
        <w:tc>
          <w:tcPr>
            <w:tcW w:w="534" w:type="dxa"/>
          </w:tcPr>
          <w:p w14:paraId="1F1C6D76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6 </w:t>
            </w:r>
          </w:p>
        </w:tc>
        <w:tc>
          <w:tcPr>
            <w:tcW w:w="1842" w:type="dxa"/>
          </w:tcPr>
          <w:p w14:paraId="20A00815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escription of sample </w:t>
            </w:r>
          </w:p>
        </w:tc>
        <w:tc>
          <w:tcPr>
            <w:tcW w:w="5245" w:type="dxa"/>
          </w:tcPr>
          <w:p w14:paraId="3662DAA8" w14:textId="75C469E9" w:rsidR="00011778" w:rsidRPr="000458EE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he sample included 9 participants (67% female) with 3 to 30 years of experience in trial </w:t>
            </w:r>
            <w:r w:rsidR="00246F24" w:rsidRPr="000458EE">
              <w:rPr>
                <w:rFonts w:ascii="Times New Roman" w:hAnsi="Times New Roman" w:cs="Times New Roman"/>
                <w:sz w:val="22"/>
                <w:szCs w:val="22"/>
              </w:rPr>
              <w:t>recruiting</w:t>
            </w:r>
          </w:p>
        </w:tc>
        <w:tc>
          <w:tcPr>
            <w:tcW w:w="1235" w:type="dxa"/>
          </w:tcPr>
          <w:p w14:paraId="096B2E62" w14:textId="08123C6A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8</w:t>
            </w:r>
          </w:p>
        </w:tc>
      </w:tr>
      <w:tr w:rsidR="00011778" w:rsidRPr="000458EE" w14:paraId="0E9B07A0" w14:textId="77777777" w:rsidTr="005F2091">
        <w:tc>
          <w:tcPr>
            <w:tcW w:w="534" w:type="dxa"/>
          </w:tcPr>
          <w:p w14:paraId="482C8DF8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1842" w:type="dxa"/>
          </w:tcPr>
          <w:p w14:paraId="704F3271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Interview guide </w:t>
            </w:r>
          </w:p>
        </w:tc>
        <w:tc>
          <w:tcPr>
            <w:tcW w:w="5245" w:type="dxa"/>
          </w:tcPr>
          <w:p w14:paraId="294F009A" w14:textId="4ADCB10C" w:rsidR="00011778" w:rsidRPr="000458EE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interview guide is attached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 xml:space="preserve"> (Additional file 2</w:t>
            </w:r>
            <w:r w:rsidR="005F20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. It was pilot tested among 3 non-participant recruiter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0CA661BC" w14:textId="77777777" w:rsidR="00011778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 6</w:t>
            </w:r>
            <w:r w:rsidR="005F2091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14:paraId="56D6EEFB" w14:textId="09D4ADC7" w:rsidR="005F2091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ditional file 2</w:t>
            </w:r>
          </w:p>
        </w:tc>
      </w:tr>
      <w:tr w:rsidR="00011778" w:rsidRPr="000458EE" w14:paraId="2EBC9359" w14:textId="77777777" w:rsidTr="005F2091">
        <w:tc>
          <w:tcPr>
            <w:tcW w:w="534" w:type="dxa"/>
          </w:tcPr>
          <w:p w14:paraId="6C8042F0" w14:textId="66000F35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8 </w:t>
            </w:r>
          </w:p>
        </w:tc>
        <w:tc>
          <w:tcPr>
            <w:tcW w:w="1842" w:type="dxa"/>
          </w:tcPr>
          <w:p w14:paraId="0F94EBC6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Repeat interviews </w:t>
            </w:r>
          </w:p>
        </w:tc>
        <w:tc>
          <w:tcPr>
            <w:tcW w:w="5245" w:type="dxa"/>
          </w:tcPr>
          <w:p w14:paraId="5F25C4B3" w14:textId="0B200E47" w:rsidR="00011778" w:rsidRPr="000458EE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No repeat interviews were conducted</w:t>
            </w:r>
          </w:p>
        </w:tc>
        <w:tc>
          <w:tcPr>
            <w:tcW w:w="1235" w:type="dxa"/>
          </w:tcPr>
          <w:p w14:paraId="46F7E297" w14:textId="7E0894C7" w:rsidR="00011778" w:rsidRPr="000458EE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11778" w:rsidRPr="000458EE" w14:paraId="4AF56138" w14:textId="77777777" w:rsidTr="005F2091">
        <w:tc>
          <w:tcPr>
            <w:tcW w:w="534" w:type="dxa"/>
          </w:tcPr>
          <w:p w14:paraId="136D84AB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19 </w:t>
            </w:r>
          </w:p>
        </w:tc>
        <w:tc>
          <w:tcPr>
            <w:tcW w:w="1842" w:type="dxa"/>
          </w:tcPr>
          <w:p w14:paraId="6B874499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Audio/visual recording </w:t>
            </w:r>
          </w:p>
        </w:tc>
        <w:tc>
          <w:tcPr>
            <w:tcW w:w="5245" w:type="dxa"/>
          </w:tcPr>
          <w:p w14:paraId="3F5F8F6D" w14:textId="10C77E95" w:rsidR="00011778" w:rsidRPr="000458EE" w:rsidRDefault="00CF707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Interviews were digitally</w:t>
            </w:r>
            <w:r w:rsidR="00246F24" w:rsidRPr="00FB3479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3479">
              <w:rPr>
                <w:rFonts w:ascii="Times New Roman" w:hAnsi="Times New Roman" w:cs="Times New Roman"/>
                <w:sz w:val="22"/>
                <w:szCs w:val="22"/>
              </w:rPr>
              <w:t xml:space="preserve"> audio</w:t>
            </w:r>
            <w:r w:rsidR="00246F24" w:rsidRPr="00FB3479">
              <w:rPr>
                <w:rFonts w:ascii="Times New Roman" w:hAnsi="Times New Roman" w:cs="Times New Roman"/>
                <w:sz w:val="22"/>
                <w:szCs w:val="22"/>
              </w:rPr>
              <w:t xml:space="preserve"> recorded</w:t>
            </w:r>
          </w:p>
        </w:tc>
        <w:tc>
          <w:tcPr>
            <w:tcW w:w="1235" w:type="dxa"/>
          </w:tcPr>
          <w:p w14:paraId="500E2D87" w14:textId="39D71DFE" w:rsidR="00011778" w:rsidRPr="000458EE" w:rsidRDefault="005F2091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7</w:t>
            </w:r>
          </w:p>
        </w:tc>
      </w:tr>
      <w:tr w:rsidR="00011778" w:rsidRPr="000458EE" w14:paraId="45615BEA" w14:textId="77777777" w:rsidTr="005F2091">
        <w:tc>
          <w:tcPr>
            <w:tcW w:w="534" w:type="dxa"/>
          </w:tcPr>
          <w:p w14:paraId="429F7EA1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20 </w:t>
            </w:r>
          </w:p>
        </w:tc>
        <w:tc>
          <w:tcPr>
            <w:tcW w:w="1842" w:type="dxa"/>
          </w:tcPr>
          <w:p w14:paraId="7BC9C5CB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Field notes </w:t>
            </w:r>
          </w:p>
        </w:tc>
        <w:tc>
          <w:tcPr>
            <w:tcW w:w="5245" w:type="dxa"/>
          </w:tcPr>
          <w:p w14:paraId="06B5FEC0" w14:textId="4A630B7C" w:rsidR="00011778" w:rsidRPr="000458EE" w:rsidRDefault="00246F2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Field notes were made during the interview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0EFAC4EC" w14:textId="26D5332B" w:rsidR="00011778" w:rsidRPr="000458EE" w:rsidRDefault="005F2091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7</w:t>
            </w:r>
          </w:p>
        </w:tc>
      </w:tr>
      <w:tr w:rsidR="00011778" w:rsidRPr="000458EE" w14:paraId="78F9E0A5" w14:textId="77777777" w:rsidTr="005F2091">
        <w:tc>
          <w:tcPr>
            <w:tcW w:w="534" w:type="dxa"/>
          </w:tcPr>
          <w:p w14:paraId="430FF31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21 </w:t>
            </w:r>
          </w:p>
        </w:tc>
        <w:tc>
          <w:tcPr>
            <w:tcW w:w="1842" w:type="dxa"/>
          </w:tcPr>
          <w:p w14:paraId="55EE1724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uration </w:t>
            </w:r>
          </w:p>
        </w:tc>
        <w:tc>
          <w:tcPr>
            <w:tcW w:w="5245" w:type="dxa"/>
          </w:tcPr>
          <w:p w14:paraId="29FAB318" w14:textId="0E03ED44" w:rsidR="00011778" w:rsidRPr="000458EE" w:rsidRDefault="00246F2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Interviews ranged from 42 to 79 minutes in length (m = 63)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11B57298" w14:textId="63910A6B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8</w:t>
            </w:r>
          </w:p>
        </w:tc>
      </w:tr>
      <w:tr w:rsidR="00011778" w:rsidRPr="000458EE" w14:paraId="3E1148D9" w14:textId="77777777" w:rsidTr="005F2091">
        <w:tc>
          <w:tcPr>
            <w:tcW w:w="534" w:type="dxa"/>
          </w:tcPr>
          <w:p w14:paraId="252C1952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42" w:type="dxa"/>
          </w:tcPr>
          <w:p w14:paraId="27D4308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ata saturation </w:t>
            </w:r>
          </w:p>
        </w:tc>
        <w:tc>
          <w:tcPr>
            <w:tcW w:w="5245" w:type="dxa"/>
          </w:tcPr>
          <w:p w14:paraId="1256D821" w14:textId="5098931C" w:rsidR="00011778" w:rsidRPr="000458EE" w:rsidRDefault="00DC36B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Data saturation was nearly reached with only one new theme arising in the final 3 interview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28AE3418" w14:textId="08506993" w:rsidR="00011778" w:rsidRPr="000458EE" w:rsidRDefault="00DC36B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ge 15</w:t>
            </w:r>
          </w:p>
        </w:tc>
      </w:tr>
      <w:tr w:rsidR="00011778" w:rsidRPr="000458EE" w14:paraId="72124783" w14:textId="77777777" w:rsidTr="005F2091">
        <w:tc>
          <w:tcPr>
            <w:tcW w:w="534" w:type="dxa"/>
          </w:tcPr>
          <w:p w14:paraId="3824754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842" w:type="dxa"/>
          </w:tcPr>
          <w:p w14:paraId="69B46428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ranscripts returned </w:t>
            </w:r>
          </w:p>
        </w:tc>
        <w:tc>
          <w:tcPr>
            <w:tcW w:w="5245" w:type="dxa"/>
          </w:tcPr>
          <w:p w14:paraId="48734F49" w14:textId="2983591D" w:rsidR="00011778" w:rsidRPr="000458EE" w:rsidRDefault="00DC36B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ranscripts were not verified by participant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0AB58DEC" w14:textId="2EFE68A8" w:rsidR="00011778" w:rsidRPr="000458EE" w:rsidRDefault="00DC36B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11778" w:rsidRPr="000458EE" w14:paraId="515DCB5C" w14:textId="77777777" w:rsidTr="00011778">
        <w:tc>
          <w:tcPr>
            <w:tcW w:w="8856" w:type="dxa"/>
            <w:gridSpan w:val="4"/>
          </w:tcPr>
          <w:p w14:paraId="424E4FF2" w14:textId="574D7F7F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0969E4" w:rsidRPr="000458EE">
              <w:rPr>
                <w:rFonts w:ascii="Times New Roman" w:hAnsi="Times New Roman" w:cs="Times New Roman"/>
                <w:sz w:val="22"/>
                <w:szCs w:val="22"/>
              </w:rPr>
              <w:t>omain 3: A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nalysis and findings</w:t>
            </w:r>
          </w:p>
        </w:tc>
      </w:tr>
      <w:tr w:rsidR="00011778" w:rsidRPr="000458EE" w14:paraId="2725482A" w14:textId="77777777" w:rsidTr="005F2091">
        <w:tc>
          <w:tcPr>
            <w:tcW w:w="534" w:type="dxa"/>
          </w:tcPr>
          <w:p w14:paraId="65B588C5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842" w:type="dxa"/>
          </w:tcPr>
          <w:p w14:paraId="004CD0B3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Number of data coders </w:t>
            </w:r>
          </w:p>
        </w:tc>
        <w:tc>
          <w:tcPr>
            <w:tcW w:w="5245" w:type="dxa"/>
          </w:tcPr>
          <w:p w14:paraId="1DEF226B" w14:textId="6EF58E97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wo coders (CLV and KC) coded all interview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7A082FF8" w14:textId="6FE84547" w:rsidR="00011778" w:rsidRPr="000458EE" w:rsidRDefault="00346ADA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ge 7</w:t>
            </w:r>
          </w:p>
        </w:tc>
      </w:tr>
      <w:tr w:rsidR="00011778" w:rsidRPr="000458EE" w14:paraId="6B6D69CC" w14:textId="77777777" w:rsidTr="005F2091">
        <w:tc>
          <w:tcPr>
            <w:tcW w:w="534" w:type="dxa"/>
          </w:tcPr>
          <w:p w14:paraId="5C4E2B87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42" w:type="dxa"/>
          </w:tcPr>
          <w:p w14:paraId="3DE8C3B1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escription of the coding tree </w:t>
            </w:r>
          </w:p>
        </w:tc>
        <w:tc>
          <w:tcPr>
            <w:tcW w:w="5245" w:type="dxa"/>
          </w:tcPr>
          <w:p w14:paraId="25A83B7D" w14:textId="56B389F7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Sub-themes were grouped according to categories of action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40C0A8CA" w14:textId="62665AB5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;</w:t>
            </w:r>
          </w:p>
          <w:p w14:paraId="41FEEA40" w14:textId="4ADC506E" w:rsidR="000969E4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able 1</w:t>
            </w:r>
          </w:p>
        </w:tc>
      </w:tr>
      <w:tr w:rsidR="00011778" w:rsidRPr="000458EE" w14:paraId="37E69D4E" w14:textId="77777777" w:rsidTr="005F2091">
        <w:tc>
          <w:tcPr>
            <w:tcW w:w="534" w:type="dxa"/>
          </w:tcPr>
          <w:p w14:paraId="5F809B10" w14:textId="3A1821FA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42" w:type="dxa"/>
          </w:tcPr>
          <w:p w14:paraId="63C99AA3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erivation of themes </w:t>
            </w:r>
          </w:p>
        </w:tc>
        <w:tc>
          <w:tcPr>
            <w:tcW w:w="5245" w:type="dxa"/>
          </w:tcPr>
          <w:p w14:paraId="483E59A6" w14:textId="3C30091D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For SDM coding, themes were identified in advance. For TDF coding</w:t>
            </w:r>
            <w:r w:rsidR="003F7394" w:rsidRPr="000458E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hemes were developed inductively with the first two interviews and modified throughout </w:t>
            </w:r>
            <w:r w:rsidR="003F7394" w:rsidRPr="000458EE">
              <w:rPr>
                <w:rFonts w:ascii="Times New Roman" w:hAnsi="Times New Roman" w:cs="Times New Roman"/>
                <w:sz w:val="22"/>
                <w:szCs w:val="22"/>
              </w:rPr>
              <w:t>coding of the other seven interviews</w:t>
            </w:r>
          </w:p>
        </w:tc>
        <w:tc>
          <w:tcPr>
            <w:tcW w:w="1235" w:type="dxa"/>
          </w:tcPr>
          <w:p w14:paraId="1B020781" w14:textId="39B91EF9" w:rsidR="00011778" w:rsidRPr="000458EE" w:rsidRDefault="003F7394" w:rsidP="00346A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11778" w:rsidRPr="000458EE" w14:paraId="4B49031B" w14:textId="77777777" w:rsidTr="005F2091">
        <w:tc>
          <w:tcPr>
            <w:tcW w:w="534" w:type="dxa"/>
          </w:tcPr>
          <w:p w14:paraId="252D9114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27 </w:t>
            </w:r>
          </w:p>
        </w:tc>
        <w:tc>
          <w:tcPr>
            <w:tcW w:w="1842" w:type="dxa"/>
          </w:tcPr>
          <w:p w14:paraId="60237AA4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Software </w:t>
            </w:r>
          </w:p>
        </w:tc>
        <w:tc>
          <w:tcPr>
            <w:tcW w:w="5245" w:type="dxa"/>
          </w:tcPr>
          <w:p w14:paraId="4C24BF44" w14:textId="30679FD6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Data extraction and coding was completed using Microsoft Excel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38CA7DCD" w14:textId="79B26CF7" w:rsidR="00011778" w:rsidRPr="000458EE" w:rsidRDefault="000458EE" w:rsidP="00346A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ge 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11778" w:rsidRPr="000458EE" w14:paraId="32668C57" w14:textId="77777777" w:rsidTr="005F2091">
        <w:tc>
          <w:tcPr>
            <w:tcW w:w="534" w:type="dxa"/>
          </w:tcPr>
          <w:p w14:paraId="4B08F049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42" w:type="dxa"/>
          </w:tcPr>
          <w:p w14:paraId="30F6F351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rticipant checking </w:t>
            </w:r>
          </w:p>
        </w:tc>
        <w:tc>
          <w:tcPr>
            <w:tcW w:w="5245" w:type="dxa"/>
          </w:tcPr>
          <w:p w14:paraId="0CE13941" w14:textId="6699E1CE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Participants did not provide feedback on the findings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375E2963" w14:textId="3878875C" w:rsidR="00011778" w:rsidRPr="000458EE" w:rsidRDefault="000969E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011778" w:rsidRPr="000458EE" w14:paraId="25CB9C6E" w14:textId="77777777" w:rsidTr="005F2091">
        <w:tc>
          <w:tcPr>
            <w:tcW w:w="534" w:type="dxa"/>
          </w:tcPr>
          <w:p w14:paraId="4F89ACB6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842" w:type="dxa"/>
          </w:tcPr>
          <w:p w14:paraId="6FB39C2E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Quotations presented </w:t>
            </w:r>
          </w:p>
        </w:tc>
        <w:tc>
          <w:tcPr>
            <w:tcW w:w="5245" w:type="dxa"/>
          </w:tcPr>
          <w:p w14:paraId="587B8E4A" w14:textId="22518C67" w:rsidR="00011778" w:rsidRPr="000458EE" w:rsidRDefault="003F739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Quotes are presented to illustrate each theme. Participant numbers were not used to avoid the risk of re-identification in a small sample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2D841A8B" w14:textId="77777777" w:rsidR="00011778" w:rsidRPr="000458EE" w:rsidRDefault="003F7394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able 1;</w:t>
            </w:r>
          </w:p>
          <w:p w14:paraId="170E9735" w14:textId="6CA2B8E4" w:rsidR="003F7394" w:rsidRPr="000458EE" w:rsidRDefault="003F7394" w:rsidP="003F73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Table 2; </w:t>
            </w:r>
          </w:p>
        </w:tc>
      </w:tr>
      <w:tr w:rsidR="00011778" w:rsidRPr="000458EE" w14:paraId="69A6A24A" w14:textId="77777777" w:rsidTr="005F2091">
        <w:tc>
          <w:tcPr>
            <w:tcW w:w="534" w:type="dxa"/>
          </w:tcPr>
          <w:p w14:paraId="0F3CE914" w14:textId="3FFB1924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42" w:type="dxa"/>
          </w:tcPr>
          <w:p w14:paraId="2EC651D3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5245" w:type="dxa"/>
          </w:tcPr>
          <w:p w14:paraId="093DCFEA" w14:textId="7207DA14" w:rsidR="00011778" w:rsidRPr="000458EE" w:rsidRDefault="008E3F0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Results presented are linked directly with the findings/interpretation of data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235E09B1" w14:textId="3715C205" w:rsidR="00011778" w:rsidRPr="000458EE" w:rsidRDefault="008E3F05" w:rsidP="00346A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ges 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D06AA">
              <w:rPr>
                <w:rFonts w:ascii="Times New Roman" w:hAnsi="Times New Roman" w:cs="Times New Roman"/>
                <w:sz w:val="22"/>
                <w:szCs w:val="22"/>
              </w:rPr>
              <w:t>-15</w:t>
            </w:r>
          </w:p>
        </w:tc>
      </w:tr>
      <w:tr w:rsidR="00011778" w:rsidRPr="000458EE" w14:paraId="313358E4" w14:textId="77777777" w:rsidTr="005F2091">
        <w:tc>
          <w:tcPr>
            <w:tcW w:w="534" w:type="dxa"/>
          </w:tcPr>
          <w:p w14:paraId="38ACECAA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42" w:type="dxa"/>
          </w:tcPr>
          <w:p w14:paraId="5D00124B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Clarity of major themes </w:t>
            </w:r>
          </w:p>
        </w:tc>
        <w:tc>
          <w:tcPr>
            <w:tcW w:w="5245" w:type="dxa"/>
          </w:tcPr>
          <w:p w14:paraId="66CAAD99" w14:textId="70C70E47" w:rsidR="00011778" w:rsidRPr="000458EE" w:rsidRDefault="008463A2" w:rsidP="000E75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The major themes</w:t>
            </w:r>
            <w:r w:rsidR="000E7536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and sub-themes</w:t>
            </w: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are discussed in detail in the </w:t>
            </w:r>
            <w:r w:rsidR="000E7536" w:rsidRPr="000458EE">
              <w:rPr>
                <w:rFonts w:ascii="Times New Roman" w:hAnsi="Times New Roman" w:cs="Times New Roman"/>
                <w:sz w:val="22"/>
                <w:szCs w:val="22"/>
              </w:rPr>
              <w:t>results section</w:t>
            </w:r>
            <w:r w:rsidR="00011778"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35" w:type="dxa"/>
          </w:tcPr>
          <w:p w14:paraId="0872A512" w14:textId="167C8D07" w:rsidR="00011778" w:rsidRPr="000458EE" w:rsidRDefault="000E7536" w:rsidP="00346A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ges </w:t>
            </w:r>
            <w:r w:rsidR="00BD06AA">
              <w:rPr>
                <w:rFonts w:ascii="Times New Roman" w:hAnsi="Times New Roman" w:cs="Times New Roman"/>
                <w:sz w:val="22"/>
                <w:szCs w:val="22"/>
              </w:rPr>
              <w:t>8-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011778" w:rsidRPr="000458EE" w14:paraId="587EFC5E" w14:textId="77777777" w:rsidTr="005F2091">
        <w:tc>
          <w:tcPr>
            <w:tcW w:w="534" w:type="dxa"/>
          </w:tcPr>
          <w:p w14:paraId="19E5E2E5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842" w:type="dxa"/>
          </w:tcPr>
          <w:p w14:paraId="233E2A48" w14:textId="77777777" w:rsidR="00011778" w:rsidRPr="000458EE" w:rsidRDefault="00011778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Clarity of minor themes </w:t>
            </w:r>
          </w:p>
        </w:tc>
        <w:tc>
          <w:tcPr>
            <w:tcW w:w="5245" w:type="dxa"/>
          </w:tcPr>
          <w:p w14:paraId="22E8E3C0" w14:textId="14BF372F" w:rsidR="00011778" w:rsidRPr="000458EE" w:rsidRDefault="008E3F05" w:rsidP="000117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>Sub-themes and TDF/SDM domains not covered in our themes are discussed in the results and discussion sections</w:t>
            </w:r>
          </w:p>
        </w:tc>
        <w:tc>
          <w:tcPr>
            <w:tcW w:w="1235" w:type="dxa"/>
          </w:tcPr>
          <w:p w14:paraId="5B75FD30" w14:textId="441C58B5" w:rsidR="00011778" w:rsidRPr="000458EE" w:rsidRDefault="008E3F05" w:rsidP="00346A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58EE">
              <w:rPr>
                <w:rFonts w:ascii="Times New Roman" w:hAnsi="Times New Roman" w:cs="Times New Roman"/>
                <w:sz w:val="22"/>
                <w:szCs w:val="22"/>
              </w:rPr>
              <w:t xml:space="preserve">Pages </w:t>
            </w:r>
            <w:r w:rsidR="00346AD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D06AA">
              <w:rPr>
                <w:rFonts w:ascii="Times New Roman" w:hAnsi="Times New Roman" w:cs="Times New Roman"/>
                <w:sz w:val="22"/>
                <w:szCs w:val="22"/>
              </w:rPr>
              <w:t>-15</w:t>
            </w:r>
          </w:p>
        </w:tc>
      </w:tr>
    </w:tbl>
    <w:p w14:paraId="2079B963" w14:textId="77777777" w:rsidR="00E1027D" w:rsidRDefault="00E1027D" w:rsidP="00011778">
      <w:pPr>
        <w:rPr>
          <w:rFonts w:ascii="Times New Roman" w:hAnsi="Times New Roman" w:cs="Times New Roman"/>
          <w:sz w:val="22"/>
          <w:szCs w:val="22"/>
        </w:rPr>
      </w:pPr>
    </w:p>
    <w:p w14:paraId="709E4F92" w14:textId="77777777" w:rsidR="00E1027D" w:rsidRDefault="00E1027D" w:rsidP="00011778">
      <w:pPr>
        <w:rPr>
          <w:rFonts w:ascii="Times New Roman" w:hAnsi="Times New Roman" w:cs="Times New Roman"/>
          <w:sz w:val="22"/>
          <w:szCs w:val="22"/>
        </w:rPr>
      </w:pPr>
    </w:p>
    <w:p w14:paraId="0CAD6CAA" w14:textId="77777777" w:rsidR="00E1027D" w:rsidRPr="00E1027D" w:rsidRDefault="00E1027D" w:rsidP="00E1027D">
      <w:pPr>
        <w:jc w:val="center"/>
        <w:rPr>
          <w:rFonts w:ascii="Cambria" w:hAnsi="Cambria" w:cs="Times New Roman"/>
          <w:noProof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E1027D">
        <w:rPr>
          <w:rFonts w:ascii="Cambria" w:hAnsi="Cambria" w:cs="Times New Roman"/>
          <w:noProof/>
          <w:szCs w:val="22"/>
        </w:rPr>
        <w:t>References:</w:t>
      </w:r>
    </w:p>
    <w:p w14:paraId="318B2B5C" w14:textId="77777777" w:rsidR="00E1027D" w:rsidRPr="00E1027D" w:rsidRDefault="00E1027D" w:rsidP="00E1027D">
      <w:pPr>
        <w:jc w:val="center"/>
        <w:rPr>
          <w:rFonts w:ascii="Cambria" w:hAnsi="Cambria" w:cs="Times New Roman"/>
          <w:noProof/>
          <w:szCs w:val="22"/>
        </w:rPr>
      </w:pPr>
    </w:p>
    <w:p w14:paraId="21FF95C1" w14:textId="0984F5E8" w:rsidR="00E1027D" w:rsidRPr="00E1027D" w:rsidRDefault="00E1027D" w:rsidP="00E1027D">
      <w:pPr>
        <w:rPr>
          <w:rFonts w:ascii="Cambria" w:hAnsi="Cambria" w:cs="Times New Roman"/>
          <w:noProof/>
          <w:szCs w:val="22"/>
        </w:rPr>
      </w:pPr>
      <w:bookmarkStart w:id="1" w:name="_ENREF_1"/>
      <w:r w:rsidRPr="00E1027D">
        <w:rPr>
          <w:rFonts w:ascii="Cambria" w:hAnsi="Cambria" w:cs="Times New Roman"/>
          <w:noProof/>
          <w:szCs w:val="22"/>
        </w:rPr>
        <w:t>[1].</w:t>
      </w:r>
      <w:r w:rsidRPr="00E1027D">
        <w:rPr>
          <w:rFonts w:ascii="Cambria" w:hAnsi="Cambria" w:cs="Times New Roman"/>
          <w:noProof/>
          <w:szCs w:val="22"/>
        </w:rPr>
        <w:tab/>
        <w:t>Tong A, Sainsbury P, Craig J. Consolidated criteria for reporting qualitative research (COREQ): a 32-item checklist for interviews and focus groups. .Int J Qual Health Care 2007;19(6):349-57.</w:t>
      </w:r>
      <w:bookmarkEnd w:id="1"/>
    </w:p>
    <w:p w14:paraId="3BAAE9D8" w14:textId="430B4269" w:rsidR="00E1027D" w:rsidRDefault="00E1027D" w:rsidP="00E1027D">
      <w:pPr>
        <w:rPr>
          <w:rFonts w:ascii="Times New Roman" w:hAnsi="Times New Roman" w:cs="Times New Roman"/>
          <w:noProof/>
          <w:sz w:val="22"/>
          <w:szCs w:val="22"/>
        </w:rPr>
      </w:pPr>
    </w:p>
    <w:p w14:paraId="1AA48B80" w14:textId="0C412EBE" w:rsidR="00271803" w:rsidRPr="000458EE" w:rsidRDefault="00E1027D" w:rsidP="0001177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271803" w:rsidRPr="000458EE" w:rsidSect="002718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2681D6E" w15:done="0"/>
  <w15:commentEx w15:paraId="13D651E3" w15:done="0"/>
  <w15:commentEx w15:paraId="19D6A7FD" w15:done="0"/>
  <w15:commentEx w15:paraId="339B9990" w15:paraIdParent="19D6A7FD" w15:done="0"/>
  <w15:commentEx w15:paraId="0B5B5305" w15:done="0"/>
  <w15:commentEx w15:paraId="76F5B2B3" w15:paraIdParent="0B5B5305" w15:done="0"/>
  <w15:commentEx w15:paraId="43BD8960" w15:done="0"/>
  <w15:commentEx w15:paraId="1D10498B" w15:paraIdParent="43BD8960" w15:done="0"/>
  <w15:commentEx w15:paraId="63C77AA3" w15:done="0"/>
  <w15:commentEx w15:paraId="72EEDB43" w15:paraIdParent="63C77AA3" w15:done="0"/>
  <w15:commentEx w15:paraId="504FE31C" w15:done="0"/>
  <w15:commentEx w15:paraId="1F2EF637" w15:paraIdParent="504FE31C" w15:done="0"/>
  <w15:commentEx w15:paraId="7101B491" w15:done="0"/>
  <w15:commentEx w15:paraId="49C2643B" w15:paraIdParent="7101B49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81D6E" w16cid:durableId="21E3FFB4"/>
  <w16cid:commentId w16cid:paraId="13D651E3" w16cid:durableId="21E3FFE6"/>
  <w16cid:commentId w16cid:paraId="19D6A7FD" w16cid:durableId="21E3F280"/>
  <w16cid:commentId w16cid:paraId="339B9990" w16cid:durableId="21E40011"/>
  <w16cid:commentId w16cid:paraId="0B5B5305" w16cid:durableId="21E3F281"/>
  <w16cid:commentId w16cid:paraId="76F5B2B3" w16cid:durableId="21E4005D"/>
  <w16cid:commentId w16cid:paraId="43BD8960" w16cid:durableId="21E3F282"/>
  <w16cid:commentId w16cid:paraId="1D10498B" w16cid:durableId="21E400E2"/>
  <w16cid:commentId w16cid:paraId="63C77AA3" w16cid:durableId="21E3F283"/>
  <w16cid:commentId w16cid:paraId="72EEDB43" w16cid:durableId="21E40144"/>
  <w16cid:commentId w16cid:paraId="504FE31C" w16cid:durableId="21E3F284"/>
  <w16cid:commentId w16cid:paraId="1F2EF637" w16cid:durableId="21E40176"/>
  <w16cid:commentId w16cid:paraId="7101B491" w16cid:durableId="21E3F285"/>
  <w16cid:commentId w16cid:paraId="49C2643B" w16cid:durableId="21E401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lly Carroll">
    <w15:presenceInfo w15:providerId="None" w15:userId="Kelly Carro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Sq brackets&lt;/Style&gt;&lt;LeftDelim&gt;{&lt;/LeftDelim&gt;&lt;RightDelim&gt;}&lt;/RightDelim&gt;&lt;FontName&gt;Cambria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ew2ete4wvr0me595kvw9x3zzez52p255wr&quot;&gt;endnotebig2&lt;record-ids&gt;&lt;item&gt;4721&lt;/item&gt;&lt;/record-ids&gt;&lt;/item&gt;&lt;/Libraries&gt;"/>
  </w:docVars>
  <w:rsids>
    <w:rsidRoot w:val="00011778"/>
    <w:rsid w:val="00011778"/>
    <w:rsid w:val="000458EE"/>
    <w:rsid w:val="000969E4"/>
    <w:rsid w:val="000E7536"/>
    <w:rsid w:val="0011642A"/>
    <w:rsid w:val="001368CB"/>
    <w:rsid w:val="001B2A18"/>
    <w:rsid w:val="001D485F"/>
    <w:rsid w:val="00246F24"/>
    <w:rsid w:val="00260D6E"/>
    <w:rsid w:val="00271803"/>
    <w:rsid w:val="00346ADA"/>
    <w:rsid w:val="003F7394"/>
    <w:rsid w:val="00434562"/>
    <w:rsid w:val="00497395"/>
    <w:rsid w:val="004B54AB"/>
    <w:rsid w:val="005576D8"/>
    <w:rsid w:val="005F2091"/>
    <w:rsid w:val="006F19A2"/>
    <w:rsid w:val="008463A2"/>
    <w:rsid w:val="00855595"/>
    <w:rsid w:val="008E3F05"/>
    <w:rsid w:val="00986D48"/>
    <w:rsid w:val="00AD2675"/>
    <w:rsid w:val="00B14D2B"/>
    <w:rsid w:val="00B673A3"/>
    <w:rsid w:val="00BD06AA"/>
    <w:rsid w:val="00C87752"/>
    <w:rsid w:val="00C964C6"/>
    <w:rsid w:val="00CD70BC"/>
    <w:rsid w:val="00CF7075"/>
    <w:rsid w:val="00D77794"/>
    <w:rsid w:val="00DC36BA"/>
    <w:rsid w:val="00DC657E"/>
    <w:rsid w:val="00E1027D"/>
    <w:rsid w:val="00E8652E"/>
    <w:rsid w:val="00FB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64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4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4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4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4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4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4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42A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C657E"/>
    <w:rPr>
      <w:i/>
      <w:iCs/>
    </w:rPr>
  </w:style>
  <w:style w:type="character" w:styleId="Hyperlink">
    <w:name w:val="Hyperlink"/>
    <w:basedOn w:val="DefaultParagraphFont"/>
    <w:uiPriority w:val="99"/>
    <w:unhideWhenUsed/>
    <w:rsid w:val="00E1027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027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64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4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4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4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4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4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42A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C657E"/>
    <w:rPr>
      <w:i/>
      <w:iCs/>
    </w:rPr>
  </w:style>
  <w:style w:type="character" w:styleId="Hyperlink">
    <w:name w:val="Hyperlink"/>
    <w:basedOn w:val="DefaultParagraphFont"/>
    <w:uiPriority w:val="99"/>
    <w:unhideWhenUsed/>
    <w:rsid w:val="00E1027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02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5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Hudek</dc:creator>
  <cp:lastModifiedBy>Arbon, Princess Ivana</cp:lastModifiedBy>
  <cp:revision>4</cp:revision>
  <dcterms:created xsi:type="dcterms:W3CDTF">2021-04-16T18:47:00Z</dcterms:created>
  <dcterms:modified xsi:type="dcterms:W3CDTF">2021-04-18T03:21:00Z</dcterms:modified>
</cp:coreProperties>
</file>